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8D7DF" w14:textId="2B09E614" w:rsidR="00C45DC0" w:rsidRPr="0085443D" w:rsidRDefault="00C36849" w:rsidP="0085443D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443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17AD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544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4AF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5443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969F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5443D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A60D2A" w:rsidRPr="0085443D">
        <w:rPr>
          <w:rFonts w:ascii="Times New Roman" w:hAnsi="Times New Roman" w:cs="Times New Roman"/>
          <w:b/>
          <w:bCs/>
          <w:sz w:val="24"/>
          <w:szCs w:val="24"/>
        </w:rPr>
        <w:t>Rationale for</w:t>
      </w:r>
      <w:r w:rsidR="00533898" w:rsidRPr="0085443D">
        <w:rPr>
          <w:rFonts w:ascii="Times New Roman" w:hAnsi="Times New Roman" w:cs="Times New Roman"/>
          <w:b/>
          <w:bCs/>
          <w:sz w:val="24"/>
          <w:szCs w:val="24"/>
        </w:rPr>
        <w:t xml:space="preserve"> exclusion of full-text article</w:t>
      </w:r>
      <w:r w:rsidR="00A60D2A" w:rsidRPr="0085443D">
        <w:rPr>
          <w:rFonts w:ascii="Times New Roman" w:hAnsi="Times New Roman" w:cs="Times New Roman"/>
          <w:b/>
          <w:bCs/>
          <w:sz w:val="24"/>
          <w:szCs w:val="24"/>
        </w:rPr>
        <w:t>s (n=</w:t>
      </w:r>
      <w:r w:rsidR="00973E93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="00A60D2A" w:rsidRPr="0085443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pPr w:leftFromText="141" w:rightFromText="141" w:horzAnchor="margin" w:tblpY="565"/>
        <w:tblW w:w="0" w:type="auto"/>
        <w:tblLook w:val="04A0" w:firstRow="1" w:lastRow="0" w:firstColumn="1" w:lastColumn="0" w:noHBand="0" w:noVBand="1"/>
      </w:tblPr>
      <w:tblGrid>
        <w:gridCol w:w="3823"/>
        <w:gridCol w:w="4252"/>
        <w:gridCol w:w="4820"/>
      </w:tblGrid>
      <w:tr w:rsidR="002E6229" w:rsidRPr="0085443D" w14:paraId="743E708D" w14:textId="77777777" w:rsidTr="007D504B">
        <w:trPr>
          <w:trHeight w:val="16"/>
        </w:trPr>
        <w:tc>
          <w:tcPr>
            <w:tcW w:w="3823" w:type="dxa"/>
          </w:tcPr>
          <w:p w14:paraId="739CCAC9" w14:textId="4C96CE3C" w:rsidR="002E6229" w:rsidRPr="0085443D" w:rsidRDefault="002E6229" w:rsidP="008544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uthors; </w:t>
            </w:r>
            <w:r w:rsidR="00533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</w:t>
            </w:r>
            <w:r w:rsidRPr="008544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r</w:t>
            </w:r>
          </w:p>
        </w:tc>
        <w:tc>
          <w:tcPr>
            <w:tcW w:w="4252" w:type="dxa"/>
          </w:tcPr>
          <w:p w14:paraId="611C7588" w14:textId="5C5382AD" w:rsidR="002E6229" w:rsidRPr="0085443D" w:rsidRDefault="002E6229" w:rsidP="008544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udy </w:t>
            </w:r>
            <w:r w:rsidR="00533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8544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ign</w:t>
            </w:r>
          </w:p>
        </w:tc>
        <w:tc>
          <w:tcPr>
            <w:tcW w:w="4820" w:type="dxa"/>
          </w:tcPr>
          <w:p w14:paraId="1BD5CDA2" w14:textId="5E4E5909" w:rsidR="002E6229" w:rsidRPr="0085443D" w:rsidRDefault="002E6229" w:rsidP="008544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ason for </w:t>
            </w:r>
            <w:r w:rsidR="00533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8544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clusion</w:t>
            </w:r>
          </w:p>
        </w:tc>
      </w:tr>
      <w:tr w:rsidR="00914D50" w:rsidRPr="0085443D" w14:paraId="043C19D3" w14:textId="77777777" w:rsidTr="007D504B">
        <w:trPr>
          <w:trHeight w:val="14"/>
        </w:trPr>
        <w:tc>
          <w:tcPr>
            <w:tcW w:w="3823" w:type="dxa"/>
          </w:tcPr>
          <w:p w14:paraId="521A50E5" w14:textId="18285F29" w:rsidR="00914D50" w:rsidRPr="00973E93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gley et al; 2021 [6]</w:t>
            </w:r>
          </w:p>
        </w:tc>
        <w:tc>
          <w:tcPr>
            <w:tcW w:w="4252" w:type="dxa"/>
          </w:tcPr>
          <w:p w14:paraId="569E31AA" w14:textId="45F6BDA0" w:rsidR="00914D50" w:rsidRPr="00973E93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tive review</w:t>
            </w:r>
          </w:p>
        </w:tc>
        <w:tc>
          <w:tcPr>
            <w:tcW w:w="4820" w:type="dxa"/>
          </w:tcPr>
          <w:p w14:paraId="0DE423BF" w14:textId="25D57420" w:rsidR="00914D50" w:rsidRPr="00973E93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544CA115" w14:textId="77777777" w:rsidTr="007D504B">
        <w:trPr>
          <w:trHeight w:val="14"/>
        </w:trPr>
        <w:tc>
          <w:tcPr>
            <w:tcW w:w="3823" w:type="dxa"/>
          </w:tcPr>
          <w:p w14:paraId="4B06656C" w14:textId="03A4352A" w:rsidR="00914D50" w:rsidRPr="00973E93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pes-Júnior et al; 2021 [</w:t>
            </w:r>
            <w:r w:rsidR="00973E93"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4F6DCFCD" w14:textId="08840FD6" w:rsidR="00914D50" w:rsidRPr="00973E93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</w:tc>
        <w:tc>
          <w:tcPr>
            <w:tcW w:w="4820" w:type="dxa"/>
          </w:tcPr>
          <w:p w14:paraId="42C9D712" w14:textId="4D6028DB" w:rsidR="00914D50" w:rsidRPr="00973E93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31422F54" w14:textId="77777777" w:rsidTr="007D504B">
        <w:trPr>
          <w:trHeight w:val="14"/>
        </w:trPr>
        <w:tc>
          <w:tcPr>
            <w:tcW w:w="3823" w:type="dxa"/>
          </w:tcPr>
          <w:p w14:paraId="0A746B32" w14:textId="494A7632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nneghan and </w:t>
            </w:r>
            <w:r w:rsidRPr="008544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>Schnyer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2015 [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2F410CBF" w14:textId="658E79FE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rrative review</w:t>
            </w:r>
          </w:p>
        </w:tc>
        <w:tc>
          <w:tcPr>
            <w:tcW w:w="4820" w:type="dxa"/>
          </w:tcPr>
          <w:p w14:paraId="6D92BBF9" w14:textId="25EB0314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153E8B84" w14:textId="77777777" w:rsidTr="007D504B">
        <w:trPr>
          <w:trHeight w:val="14"/>
        </w:trPr>
        <w:tc>
          <w:tcPr>
            <w:tcW w:w="3823" w:type="dxa"/>
          </w:tcPr>
          <w:p w14:paraId="1A70D3FA" w14:textId="53FE6776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us; 2013 [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7580CFF2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</w:t>
            </w:r>
          </w:p>
        </w:tc>
        <w:tc>
          <w:tcPr>
            <w:tcW w:w="4820" w:type="dxa"/>
          </w:tcPr>
          <w:p w14:paraId="69B6649B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747BB5E2" w14:textId="77777777" w:rsidTr="007D504B">
        <w:trPr>
          <w:trHeight w:val="16"/>
        </w:trPr>
        <w:tc>
          <w:tcPr>
            <w:tcW w:w="3823" w:type="dxa"/>
          </w:tcPr>
          <w:p w14:paraId="1B7B0E70" w14:textId="1ACEDD3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ella et al; 2014 [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5AE59D1A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</w:t>
            </w:r>
          </w:p>
        </w:tc>
        <w:tc>
          <w:tcPr>
            <w:tcW w:w="4820" w:type="dxa"/>
          </w:tcPr>
          <w:p w14:paraId="35C8D40D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2EEC5F45" w14:textId="77777777" w:rsidTr="007D504B">
        <w:trPr>
          <w:trHeight w:val="16"/>
        </w:trPr>
        <w:tc>
          <w:tcPr>
            <w:tcW w:w="3823" w:type="dxa"/>
          </w:tcPr>
          <w:p w14:paraId="4B696008" w14:textId="38CBD409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ra et al; 2018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2495DE10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</w:t>
            </w:r>
          </w:p>
        </w:tc>
        <w:tc>
          <w:tcPr>
            <w:tcW w:w="4820" w:type="dxa"/>
          </w:tcPr>
          <w:p w14:paraId="2474C669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062A38A1" w14:textId="77777777" w:rsidTr="007D504B">
        <w:trPr>
          <w:trHeight w:val="14"/>
        </w:trPr>
        <w:tc>
          <w:tcPr>
            <w:tcW w:w="3823" w:type="dxa"/>
          </w:tcPr>
          <w:p w14:paraId="3D0FAB97" w14:textId="46C40819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oth et al; 2018 [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1D368B50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ing review</w:t>
            </w:r>
          </w:p>
        </w:tc>
        <w:tc>
          <w:tcPr>
            <w:tcW w:w="4820" w:type="dxa"/>
          </w:tcPr>
          <w:p w14:paraId="508B2C2A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44F28CF9" w14:textId="77777777" w:rsidTr="007D504B">
        <w:trPr>
          <w:trHeight w:val="16"/>
        </w:trPr>
        <w:tc>
          <w:tcPr>
            <w:tcW w:w="3823" w:type="dxa"/>
          </w:tcPr>
          <w:p w14:paraId="1CCB2526" w14:textId="2A151E56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lot et al; 2019 [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385CE02C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</w:t>
            </w:r>
          </w:p>
        </w:tc>
        <w:tc>
          <w:tcPr>
            <w:tcW w:w="4820" w:type="dxa"/>
          </w:tcPr>
          <w:p w14:paraId="5E10C8C1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14D50" w:rsidRPr="0085443D" w14:paraId="451989AA" w14:textId="77777777" w:rsidTr="007D504B">
        <w:trPr>
          <w:trHeight w:val="16"/>
        </w:trPr>
        <w:tc>
          <w:tcPr>
            <w:tcW w:w="3823" w:type="dxa"/>
          </w:tcPr>
          <w:p w14:paraId="281705C6" w14:textId="48187AF9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nkel et al; 2020 [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16454430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rrative review</w:t>
            </w:r>
          </w:p>
        </w:tc>
        <w:tc>
          <w:tcPr>
            <w:tcW w:w="4820" w:type="dxa"/>
          </w:tcPr>
          <w:p w14:paraId="7A55B54F" w14:textId="77777777" w:rsidR="00914D50" w:rsidRPr="0085443D" w:rsidRDefault="00914D50" w:rsidP="00914D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06A3BB76" w14:textId="77777777" w:rsidTr="007D504B">
        <w:trPr>
          <w:trHeight w:val="14"/>
        </w:trPr>
        <w:tc>
          <w:tcPr>
            <w:tcW w:w="3823" w:type="dxa"/>
          </w:tcPr>
          <w:p w14:paraId="7FC3233C" w14:textId="51D69975" w:rsidR="00973E93" w:rsidRPr="005E7C1F" w:rsidRDefault="00973E93" w:rsidP="00973E93">
            <w:pPr>
              <w:spacing w:line="276" w:lineRule="auto"/>
              <w:rPr>
                <w:rFonts w:ascii="Times New Roman" w:hAnsi="Times New Roman" w:cs="Times New Roman"/>
                <w:strike/>
                <w:color w:val="EE0000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merschlag et al; 2014 [4</w:t>
            </w:r>
            <w:r w:rsidR="0017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7C2BA4E3" w14:textId="76D4E871" w:rsidR="00973E93" w:rsidRPr="005E7C1F" w:rsidRDefault="00973E93" w:rsidP="00973E93">
            <w:pPr>
              <w:spacing w:line="276" w:lineRule="auto"/>
              <w:rPr>
                <w:rFonts w:ascii="Times New Roman" w:hAnsi="Times New Roman" w:cs="Times New Roman"/>
                <w:strike/>
                <w:color w:val="EE0000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</w:tc>
        <w:tc>
          <w:tcPr>
            <w:tcW w:w="4820" w:type="dxa"/>
          </w:tcPr>
          <w:p w14:paraId="31618E7A" w14:textId="60E63FF1" w:rsidR="00973E93" w:rsidRPr="005E7C1F" w:rsidRDefault="00973E93" w:rsidP="00973E93">
            <w:pPr>
              <w:spacing w:line="276" w:lineRule="auto"/>
              <w:rPr>
                <w:rFonts w:ascii="Times New Roman" w:hAnsi="Times New Roman" w:cs="Times New Roman"/>
                <w:strike/>
                <w:color w:val="EE0000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005B2B69" w14:textId="77777777" w:rsidTr="007D504B">
        <w:trPr>
          <w:trHeight w:val="32"/>
        </w:trPr>
        <w:tc>
          <w:tcPr>
            <w:tcW w:w="3823" w:type="dxa"/>
          </w:tcPr>
          <w:p w14:paraId="525B48E0" w14:textId="52029B88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p et al; 2017 [4</w:t>
            </w:r>
            <w:r w:rsidR="0017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13079D42" w14:textId="35F51EBC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 and Meta-Analysis</w:t>
            </w:r>
          </w:p>
        </w:tc>
        <w:tc>
          <w:tcPr>
            <w:tcW w:w="4820" w:type="dxa"/>
          </w:tcPr>
          <w:p w14:paraId="2628A553" w14:textId="1944D96F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6DC4947B" w14:textId="77777777" w:rsidTr="007D504B">
        <w:trPr>
          <w:trHeight w:val="30"/>
        </w:trPr>
        <w:tc>
          <w:tcPr>
            <w:tcW w:w="3823" w:type="dxa"/>
          </w:tcPr>
          <w:p w14:paraId="449D0ED8" w14:textId="5D34043A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ng et al; 2018 [4</w:t>
            </w:r>
            <w:r w:rsidR="0017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584F5B0C" w14:textId="63C2D47A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</w:tc>
        <w:tc>
          <w:tcPr>
            <w:tcW w:w="4820" w:type="dxa"/>
          </w:tcPr>
          <w:p w14:paraId="7764B6C5" w14:textId="445E32D3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58496059" w14:textId="77777777" w:rsidTr="007D504B">
        <w:trPr>
          <w:trHeight w:val="16"/>
        </w:trPr>
        <w:tc>
          <w:tcPr>
            <w:tcW w:w="3823" w:type="dxa"/>
          </w:tcPr>
          <w:p w14:paraId="298128B3" w14:textId="360D7986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pperd et al; 2021 [4</w:t>
            </w:r>
            <w:r w:rsidR="0017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5B0311CC" w14:textId="19B77BCE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</w:tc>
        <w:tc>
          <w:tcPr>
            <w:tcW w:w="4820" w:type="dxa"/>
          </w:tcPr>
          <w:p w14:paraId="1FCEB6D9" w14:textId="2F153E04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7D3BE338" w14:textId="77777777" w:rsidTr="007D504B">
        <w:trPr>
          <w:trHeight w:val="16"/>
        </w:trPr>
        <w:tc>
          <w:tcPr>
            <w:tcW w:w="3823" w:type="dxa"/>
          </w:tcPr>
          <w:p w14:paraId="394EA602" w14:textId="022CD45B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gley and McCleskey; 2021 [</w:t>
            </w:r>
            <w:r w:rsidR="001742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1943722C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</w:tc>
        <w:tc>
          <w:tcPr>
            <w:tcW w:w="4820" w:type="dxa"/>
          </w:tcPr>
          <w:p w14:paraId="4B7FB47C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2ADF1556" w14:textId="77777777" w:rsidTr="007D504B">
        <w:trPr>
          <w:trHeight w:val="32"/>
        </w:trPr>
        <w:tc>
          <w:tcPr>
            <w:tcW w:w="3823" w:type="dxa"/>
          </w:tcPr>
          <w:p w14:paraId="7D88C3F1" w14:textId="48B4661B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chinson et al; 2022 [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02D1E446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</w:tc>
        <w:tc>
          <w:tcPr>
            <w:tcW w:w="4820" w:type="dxa"/>
          </w:tcPr>
          <w:p w14:paraId="492EFE50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748B0E44" w14:textId="77777777" w:rsidTr="007D504B">
        <w:trPr>
          <w:trHeight w:val="14"/>
        </w:trPr>
        <w:tc>
          <w:tcPr>
            <w:tcW w:w="3823" w:type="dxa"/>
          </w:tcPr>
          <w:p w14:paraId="4B425FA8" w14:textId="4F04226D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o et al; 2024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4C5C7A96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a-analyses</w:t>
            </w:r>
          </w:p>
        </w:tc>
        <w:tc>
          <w:tcPr>
            <w:tcW w:w="4820" w:type="dxa"/>
          </w:tcPr>
          <w:p w14:paraId="12D79C12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11338FAB" w14:textId="77777777" w:rsidTr="007D504B">
        <w:trPr>
          <w:trHeight w:val="16"/>
        </w:trPr>
        <w:tc>
          <w:tcPr>
            <w:tcW w:w="3823" w:type="dxa"/>
          </w:tcPr>
          <w:p w14:paraId="15AF3B98" w14:textId="401E52F2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07048490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ir et al; 2013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7E8DF77A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col</w:t>
            </w:r>
          </w:p>
        </w:tc>
        <w:tc>
          <w:tcPr>
            <w:tcW w:w="4820" w:type="dxa"/>
          </w:tcPr>
          <w:p w14:paraId="275C0B8B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bookmarkEnd w:id="0"/>
      <w:tr w:rsidR="00973E93" w:rsidRPr="0085443D" w14:paraId="1B355CCB" w14:textId="77777777" w:rsidTr="007D504B">
        <w:trPr>
          <w:trHeight w:val="14"/>
        </w:trPr>
        <w:tc>
          <w:tcPr>
            <w:tcW w:w="3823" w:type="dxa"/>
          </w:tcPr>
          <w:p w14:paraId="021B4122" w14:textId="2CD03DFF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matz and Carter; 2015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6A9E56B1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ary</w:t>
            </w:r>
          </w:p>
        </w:tc>
        <w:tc>
          <w:tcPr>
            <w:tcW w:w="4820" w:type="dxa"/>
          </w:tcPr>
          <w:p w14:paraId="5770BDFC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49E025DA" w14:textId="77777777" w:rsidTr="007D504B">
        <w:trPr>
          <w:trHeight w:val="32"/>
        </w:trPr>
        <w:tc>
          <w:tcPr>
            <w:tcW w:w="3823" w:type="dxa"/>
          </w:tcPr>
          <w:p w14:paraId="69358EF7" w14:textId="7E50291D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sseau; 2016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46BA94EA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ary/personal narrative</w:t>
            </w:r>
          </w:p>
        </w:tc>
        <w:tc>
          <w:tcPr>
            <w:tcW w:w="4820" w:type="dxa"/>
          </w:tcPr>
          <w:p w14:paraId="7EEFA028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6E7396A4" w14:textId="77777777" w:rsidTr="007D504B">
        <w:trPr>
          <w:trHeight w:val="16"/>
        </w:trPr>
        <w:tc>
          <w:tcPr>
            <w:tcW w:w="3823" w:type="dxa"/>
          </w:tcPr>
          <w:p w14:paraId="3718F7D5" w14:textId="73EF6219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jnik; 2017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53E885D6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note</w:t>
            </w:r>
          </w:p>
        </w:tc>
        <w:tc>
          <w:tcPr>
            <w:tcW w:w="4820" w:type="dxa"/>
          </w:tcPr>
          <w:p w14:paraId="1A634C52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0027C332" w14:textId="77777777" w:rsidTr="007D504B">
        <w:trPr>
          <w:trHeight w:val="32"/>
        </w:trPr>
        <w:tc>
          <w:tcPr>
            <w:tcW w:w="3823" w:type="dxa"/>
          </w:tcPr>
          <w:p w14:paraId="6366FBE6" w14:textId="5E73C318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ver; 2017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00DA9D2C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pective article/ opinion</w:t>
            </w:r>
          </w:p>
        </w:tc>
        <w:tc>
          <w:tcPr>
            <w:tcW w:w="4820" w:type="dxa"/>
          </w:tcPr>
          <w:p w14:paraId="5DCC42B3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13D7FBAB" w14:textId="77777777" w:rsidTr="007D504B">
        <w:trPr>
          <w:trHeight w:val="14"/>
        </w:trPr>
        <w:tc>
          <w:tcPr>
            <w:tcW w:w="3823" w:type="dxa"/>
          </w:tcPr>
          <w:p w14:paraId="1077FEE7" w14:textId="02CDCBFB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án; 2020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667A9E10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say/personal reflection</w:t>
            </w:r>
          </w:p>
        </w:tc>
        <w:tc>
          <w:tcPr>
            <w:tcW w:w="4820" w:type="dxa"/>
          </w:tcPr>
          <w:p w14:paraId="090EB239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72BE8201" w14:textId="77777777" w:rsidTr="007D504B">
        <w:trPr>
          <w:trHeight w:val="32"/>
        </w:trPr>
        <w:tc>
          <w:tcPr>
            <w:tcW w:w="3823" w:type="dxa"/>
          </w:tcPr>
          <w:p w14:paraId="5FDE831F" w14:textId="0B649C36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deri</w:t>
            </w:r>
            <w:proofErr w:type="spellEnd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; 2020 [5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76591858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pective article/ opinion</w:t>
            </w:r>
          </w:p>
        </w:tc>
        <w:tc>
          <w:tcPr>
            <w:tcW w:w="4820" w:type="dxa"/>
          </w:tcPr>
          <w:p w14:paraId="5307F13D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18F8A934" w14:textId="77777777" w:rsidTr="007D504B">
        <w:trPr>
          <w:trHeight w:val="16"/>
        </w:trPr>
        <w:tc>
          <w:tcPr>
            <w:tcW w:w="3823" w:type="dxa"/>
          </w:tcPr>
          <w:p w14:paraId="118E6032" w14:textId="13CF61B5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e et al; 2020 [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1E0D0D26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</w:t>
            </w:r>
          </w:p>
        </w:tc>
        <w:tc>
          <w:tcPr>
            <w:tcW w:w="4820" w:type="dxa"/>
          </w:tcPr>
          <w:p w14:paraId="75BE1A02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3E124832" w14:textId="77777777" w:rsidTr="007D504B">
        <w:trPr>
          <w:trHeight w:val="14"/>
        </w:trPr>
        <w:tc>
          <w:tcPr>
            <w:tcW w:w="3823" w:type="dxa"/>
          </w:tcPr>
          <w:p w14:paraId="167FE7B7" w14:textId="7E4F72A6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on; 2020 [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43E91752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nion</w:t>
            </w:r>
          </w:p>
        </w:tc>
        <w:tc>
          <w:tcPr>
            <w:tcW w:w="4820" w:type="dxa"/>
          </w:tcPr>
          <w:p w14:paraId="60307556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682503BB" w14:textId="77777777" w:rsidTr="007D504B">
        <w:trPr>
          <w:trHeight w:val="48"/>
        </w:trPr>
        <w:tc>
          <w:tcPr>
            <w:tcW w:w="3823" w:type="dxa"/>
          </w:tcPr>
          <w:p w14:paraId="5E688BD7" w14:textId="7911E172" w:rsidR="00973E93" w:rsidRPr="00D80EC7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E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ptista Peixoto </w:t>
            </w:r>
            <w:proofErr w:type="spellStart"/>
            <w:r w:rsidRPr="00D80EC7">
              <w:rPr>
                <w:rFonts w:ascii="Times New Roman" w:hAnsi="Times New Roman" w:cs="Times New Roman"/>
                <w:sz w:val="24"/>
                <w:szCs w:val="24"/>
              </w:rPr>
              <w:t>Befecadu</w:t>
            </w:r>
            <w:proofErr w:type="spellEnd"/>
            <w:r w:rsidRPr="00D80EC7">
              <w:rPr>
                <w:rFonts w:ascii="Times New Roman" w:hAnsi="Times New Roman" w:cs="Times New Roman"/>
                <w:sz w:val="24"/>
                <w:szCs w:val="24"/>
              </w:rPr>
              <w:t xml:space="preserve"> et al; 2023 [6</w:t>
            </w:r>
            <w:r w:rsidR="001D61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0EC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252" w:type="dxa"/>
          </w:tcPr>
          <w:p w14:paraId="6BC9A399" w14:textId="6A287D56" w:rsidR="00973E93" w:rsidRPr="0085443D" w:rsidRDefault="004F277E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lticenter</w:t>
            </w:r>
            <w:r w:rsidR="00973E93" w:rsidRPr="00854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ongitudinal mixed-methods protocol study</w:t>
            </w:r>
          </w:p>
        </w:tc>
        <w:tc>
          <w:tcPr>
            <w:tcW w:w="4820" w:type="dxa"/>
          </w:tcPr>
          <w:p w14:paraId="31962563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</w:tr>
      <w:tr w:rsidR="00973E93" w:rsidRPr="0085443D" w14:paraId="5BD36D94" w14:textId="77777777" w:rsidTr="007D504B">
        <w:trPr>
          <w:trHeight w:val="14"/>
        </w:trPr>
        <w:tc>
          <w:tcPr>
            <w:tcW w:w="3823" w:type="dxa"/>
          </w:tcPr>
          <w:p w14:paraId="6F0D02AF" w14:textId="0E569D90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eria; 2014 [6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612CE709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4820" w:type="dxa"/>
          </w:tcPr>
          <w:p w14:paraId="12A84107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tervention</w:t>
            </w:r>
          </w:p>
        </w:tc>
      </w:tr>
      <w:tr w:rsidR="00973E93" w:rsidRPr="0085443D" w14:paraId="764A2F53" w14:textId="77777777" w:rsidTr="007D504B">
        <w:trPr>
          <w:trHeight w:val="16"/>
        </w:trPr>
        <w:tc>
          <w:tcPr>
            <w:tcW w:w="3823" w:type="dxa"/>
          </w:tcPr>
          <w:p w14:paraId="591F9DE8" w14:textId="6688AABB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ck; 2014 [6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2CF9B0A3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intervention</w:t>
            </w:r>
          </w:p>
        </w:tc>
        <w:tc>
          <w:tcPr>
            <w:tcW w:w="4820" w:type="dxa"/>
          </w:tcPr>
          <w:p w14:paraId="01FA3183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tervention</w:t>
            </w:r>
          </w:p>
        </w:tc>
      </w:tr>
      <w:tr w:rsidR="00973E93" w:rsidRPr="0085443D" w14:paraId="386EDAC0" w14:textId="77777777" w:rsidTr="007D504B">
        <w:trPr>
          <w:trHeight w:val="14"/>
        </w:trPr>
        <w:tc>
          <w:tcPr>
            <w:tcW w:w="3823" w:type="dxa"/>
          </w:tcPr>
          <w:p w14:paraId="4CC86B6F" w14:textId="49963BF3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lf et al; 2015 [6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3FCE4D87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ary</w:t>
            </w:r>
          </w:p>
        </w:tc>
        <w:tc>
          <w:tcPr>
            <w:tcW w:w="4820" w:type="dxa"/>
          </w:tcPr>
          <w:p w14:paraId="68810377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formation</w:t>
            </w:r>
          </w:p>
        </w:tc>
      </w:tr>
      <w:tr w:rsidR="00973E93" w:rsidRPr="0085443D" w14:paraId="651D733C" w14:textId="77777777" w:rsidTr="007D504B">
        <w:trPr>
          <w:trHeight w:val="63"/>
        </w:trPr>
        <w:tc>
          <w:tcPr>
            <w:tcW w:w="3823" w:type="dxa"/>
          </w:tcPr>
          <w:p w14:paraId="0FCACE85" w14:textId="049D548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derovich</w:t>
            </w:r>
            <w:proofErr w:type="spellEnd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; 2016 [6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726184D4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trospective review</w:t>
            </w:r>
          </w:p>
        </w:tc>
        <w:tc>
          <w:tcPr>
            <w:tcW w:w="4820" w:type="dxa"/>
          </w:tcPr>
          <w:p w14:paraId="2231A1EB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chart review based on client characteristics and practitioners' observations.</w:t>
            </w:r>
          </w:p>
        </w:tc>
      </w:tr>
      <w:tr w:rsidR="00973E93" w:rsidRPr="0085443D" w14:paraId="313E45F2" w14:textId="77777777" w:rsidTr="007D504B">
        <w:trPr>
          <w:trHeight w:val="16"/>
        </w:trPr>
        <w:tc>
          <w:tcPr>
            <w:tcW w:w="3823" w:type="dxa"/>
          </w:tcPr>
          <w:p w14:paraId="35DAADD9" w14:textId="4B411223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zelman et al; 2016 [6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214C2AA3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study</w:t>
            </w:r>
          </w:p>
        </w:tc>
        <w:tc>
          <w:tcPr>
            <w:tcW w:w="4820" w:type="dxa"/>
          </w:tcPr>
          <w:p w14:paraId="020C69AA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tervention</w:t>
            </w:r>
          </w:p>
        </w:tc>
      </w:tr>
      <w:tr w:rsidR="00973E93" w:rsidRPr="0085443D" w14:paraId="6C329999" w14:textId="77777777" w:rsidTr="007D504B">
        <w:trPr>
          <w:trHeight w:val="14"/>
        </w:trPr>
        <w:tc>
          <w:tcPr>
            <w:tcW w:w="3823" w:type="dxa"/>
          </w:tcPr>
          <w:p w14:paraId="3D0E2EAE" w14:textId="2D3EA36D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ópez Pardo et al; 2017 [6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6421AAEA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4820" w:type="dxa"/>
          </w:tcPr>
          <w:p w14:paraId="7AA6CDD0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formation</w:t>
            </w:r>
          </w:p>
        </w:tc>
      </w:tr>
      <w:tr w:rsidR="00973E93" w:rsidRPr="0085443D" w14:paraId="49BC3EE6" w14:textId="77777777" w:rsidTr="007D504B">
        <w:trPr>
          <w:trHeight w:val="16"/>
        </w:trPr>
        <w:tc>
          <w:tcPr>
            <w:tcW w:w="3823" w:type="dxa"/>
          </w:tcPr>
          <w:p w14:paraId="6C3B784B" w14:textId="27DB2F08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Niel and </w:t>
            </w:r>
            <w:proofErr w:type="spellStart"/>
            <w:r w:rsidRPr="0085443D">
              <w:rPr>
                <w:rFonts w:ascii="Times New Roman" w:hAnsi="Times New Roman" w:cs="Times New Roman"/>
                <w:sz w:val="24"/>
                <w:szCs w:val="24"/>
              </w:rPr>
              <w:t>Westphal</w:t>
            </w:r>
            <w:proofErr w:type="spellEnd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2018 [6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4082BCDF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study</w:t>
            </w:r>
          </w:p>
        </w:tc>
        <w:tc>
          <w:tcPr>
            <w:tcW w:w="4820" w:type="dxa"/>
          </w:tcPr>
          <w:p w14:paraId="729498F1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tervention</w:t>
            </w:r>
          </w:p>
        </w:tc>
      </w:tr>
      <w:tr w:rsidR="00973E93" w:rsidRPr="0085443D" w14:paraId="6B2F0120" w14:textId="77777777" w:rsidTr="007D504B">
        <w:trPr>
          <w:trHeight w:val="32"/>
        </w:trPr>
        <w:tc>
          <w:tcPr>
            <w:tcW w:w="3823" w:type="dxa"/>
          </w:tcPr>
          <w:p w14:paraId="55C5E661" w14:textId="0A962C9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ymire et al; 2018 [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2423F580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trospective review</w:t>
            </w:r>
          </w:p>
        </w:tc>
        <w:tc>
          <w:tcPr>
            <w:tcW w:w="4820" w:type="dxa"/>
          </w:tcPr>
          <w:p w14:paraId="128DF64F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Review of Limitations of Care</w:t>
            </w:r>
          </w:p>
        </w:tc>
      </w:tr>
      <w:tr w:rsidR="00973E93" w:rsidRPr="0085443D" w14:paraId="62A88633" w14:textId="77777777" w:rsidTr="007D504B">
        <w:trPr>
          <w:trHeight w:val="14"/>
        </w:trPr>
        <w:tc>
          <w:tcPr>
            <w:tcW w:w="3823" w:type="dxa"/>
          </w:tcPr>
          <w:p w14:paraId="054B0CF5" w14:textId="292437AD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Gahan et al; 2020 [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2B3CCEE0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ve report</w:t>
            </w:r>
          </w:p>
        </w:tc>
        <w:tc>
          <w:tcPr>
            <w:tcW w:w="4820" w:type="dxa"/>
          </w:tcPr>
          <w:p w14:paraId="56D91FDF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formation</w:t>
            </w:r>
          </w:p>
        </w:tc>
      </w:tr>
      <w:tr w:rsidR="00973E93" w:rsidRPr="0085443D" w14:paraId="41044B6D" w14:textId="77777777" w:rsidTr="007D504B">
        <w:trPr>
          <w:trHeight w:val="32"/>
        </w:trPr>
        <w:tc>
          <w:tcPr>
            <w:tcW w:w="3823" w:type="dxa"/>
          </w:tcPr>
          <w:p w14:paraId="76314AB6" w14:textId="4B6C3CF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lle et al; 2020 [7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5C0C0F71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 and social reflection</w:t>
            </w:r>
          </w:p>
        </w:tc>
        <w:tc>
          <w:tcPr>
            <w:tcW w:w="4820" w:type="dxa"/>
          </w:tcPr>
          <w:p w14:paraId="55B94E79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formation</w:t>
            </w:r>
          </w:p>
        </w:tc>
      </w:tr>
      <w:tr w:rsidR="00973E93" w:rsidRPr="0085443D" w14:paraId="7DDCA7F4" w14:textId="77777777" w:rsidTr="007D504B">
        <w:trPr>
          <w:trHeight w:val="14"/>
        </w:trPr>
        <w:tc>
          <w:tcPr>
            <w:tcW w:w="3823" w:type="dxa"/>
          </w:tcPr>
          <w:p w14:paraId="5CCE7BC6" w14:textId="46D69D6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et al; 2020 [7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786F3956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ptual reflection</w:t>
            </w:r>
          </w:p>
        </w:tc>
        <w:tc>
          <w:tcPr>
            <w:tcW w:w="4820" w:type="dxa"/>
          </w:tcPr>
          <w:p w14:paraId="5DF79359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formation</w:t>
            </w:r>
          </w:p>
        </w:tc>
      </w:tr>
      <w:tr w:rsidR="00973E93" w:rsidRPr="0085443D" w14:paraId="6707B40E" w14:textId="77777777" w:rsidTr="007D504B">
        <w:trPr>
          <w:trHeight w:val="32"/>
        </w:trPr>
        <w:tc>
          <w:tcPr>
            <w:tcW w:w="3823" w:type="dxa"/>
          </w:tcPr>
          <w:p w14:paraId="152427B1" w14:textId="58F9D28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et al; 2023 [7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27136215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observational study</w:t>
            </w:r>
          </w:p>
        </w:tc>
        <w:tc>
          <w:tcPr>
            <w:tcW w:w="4820" w:type="dxa"/>
          </w:tcPr>
          <w:p w14:paraId="2DA67C9F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formation</w:t>
            </w:r>
          </w:p>
        </w:tc>
      </w:tr>
      <w:tr w:rsidR="00973E93" w:rsidRPr="0085443D" w14:paraId="5F118A1E" w14:textId="77777777" w:rsidTr="007D504B">
        <w:trPr>
          <w:trHeight w:val="16"/>
        </w:trPr>
        <w:tc>
          <w:tcPr>
            <w:tcW w:w="3823" w:type="dxa"/>
          </w:tcPr>
          <w:p w14:paraId="2D936430" w14:textId="5D37A949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vèle</w:t>
            </w:r>
            <w:proofErr w:type="spellEnd"/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; 2023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0A775CE2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trial</w:t>
            </w:r>
          </w:p>
        </w:tc>
        <w:tc>
          <w:tcPr>
            <w:tcW w:w="4820" w:type="dxa"/>
          </w:tcPr>
          <w:p w14:paraId="2032FC9B" w14:textId="77777777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information</w:t>
            </w:r>
          </w:p>
        </w:tc>
      </w:tr>
      <w:tr w:rsidR="00973E93" w:rsidRPr="0085443D" w14:paraId="1F7AC8A3" w14:textId="77777777" w:rsidTr="007D504B">
        <w:trPr>
          <w:trHeight w:val="16"/>
        </w:trPr>
        <w:tc>
          <w:tcPr>
            <w:tcW w:w="3823" w:type="dxa"/>
          </w:tcPr>
          <w:p w14:paraId="754C6F0F" w14:textId="5A6782C4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ing et al; 2024 [7</w:t>
            </w:r>
            <w:r w:rsidR="001D6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252" w:type="dxa"/>
          </w:tcPr>
          <w:p w14:paraId="104D9188" w14:textId="1B6CFDF0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project</w:t>
            </w:r>
          </w:p>
        </w:tc>
        <w:tc>
          <w:tcPr>
            <w:tcW w:w="4820" w:type="dxa"/>
          </w:tcPr>
          <w:p w14:paraId="0AD4C449" w14:textId="3F56A8CB" w:rsidR="00973E93" w:rsidRPr="0085443D" w:rsidRDefault="00973E93" w:rsidP="00973E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project</w:t>
            </w:r>
          </w:p>
        </w:tc>
      </w:tr>
    </w:tbl>
    <w:p w14:paraId="0AB46EC7" w14:textId="77777777" w:rsidR="00A60D2A" w:rsidRPr="0085443D" w:rsidRDefault="00A60D2A" w:rsidP="008544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8C8CAA" w14:textId="0886605E" w:rsidR="00A60D2A" w:rsidRPr="004A6279" w:rsidRDefault="00B951A0" w:rsidP="004A627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A6279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27F888CA" w14:textId="77777777" w:rsidR="00B951A0" w:rsidRPr="00B951A0" w:rsidRDefault="00B951A0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B951A0">
        <w:rPr>
          <w:rFonts w:ascii="Times New Roman" w:hAnsi="Times New Roman" w:cs="Times New Roman"/>
          <w:sz w:val="24"/>
          <w:szCs w:val="24"/>
        </w:rPr>
        <w:t>6.</w:t>
      </w:r>
      <w:r w:rsidRPr="00B951A0">
        <w:rPr>
          <w:rFonts w:ascii="Times New Roman" w:hAnsi="Times New Roman" w:cs="Times New Roman"/>
          <w:sz w:val="24"/>
          <w:szCs w:val="24"/>
        </w:rPr>
        <w:tab/>
        <w:t xml:space="preserve">Dingley C, Ruckdeschel A, Kotula K, Lekhak N. Implementation and outcomes of complementary therapies in hospice care: an integrative review. </w:t>
      </w:r>
      <w:r w:rsidRPr="00B951A0">
        <w:rPr>
          <w:rFonts w:ascii="Times New Roman" w:hAnsi="Times New Roman" w:cs="Times New Roman"/>
          <w:sz w:val="24"/>
          <w:szCs w:val="24"/>
          <w:lang w:val="pt-PT"/>
        </w:rPr>
        <w:t xml:space="preserve">Palliat Care </w:t>
      </w:r>
      <w:proofErr w:type="spellStart"/>
      <w:r w:rsidRPr="00B951A0">
        <w:rPr>
          <w:rFonts w:ascii="Times New Roman" w:hAnsi="Times New Roman" w:cs="Times New Roman"/>
          <w:sz w:val="24"/>
          <w:szCs w:val="24"/>
          <w:lang w:val="pt-PT"/>
        </w:rPr>
        <w:t>Soc</w:t>
      </w:r>
      <w:proofErr w:type="spellEnd"/>
      <w:r w:rsidRPr="00B951A0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B951A0">
        <w:rPr>
          <w:rFonts w:ascii="Times New Roman" w:hAnsi="Times New Roman" w:cs="Times New Roman"/>
          <w:sz w:val="24"/>
          <w:szCs w:val="24"/>
          <w:lang w:val="pt-PT"/>
        </w:rPr>
        <w:t>Pract</w:t>
      </w:r>
      <w:proofErr w:type="spellEnd"/>
      <w:r w:rsidRPr="00B951A0">
        <w:rPr>
          <w:rFonts w:ascii="Times New Roman" w:hAnsi="Times New Roman" w:cs="Times New Roman"/>
          <w:sz w:val="24"/>
          <w:szCs w:val="24"/>
          <w:lang w:val="pt-PT"/>
        </w:rPr>
        <w:t>. 2021;15:26323524211051753. doi:10.1177/26323524211051753.</w:t>
      </w:r>
    </w:p>
    <w:p w14:paraId="73597954" w14:textId="04A46D9A" w:rsidR="00B951A0" w:rsidRDefault="00B951A0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1A0">
        <w:rPr>
          <w:rFonts w:ascii="Times New Roman" w:hAnsi="Times New Roman" w:cs="Times New Roman"/>
          <w:sz w:val="24"/>
          <w:szCs w:val="24"/>
          <w:lang w:val="pt-PT"/>
        </w:rPr>
        <w:t>7.</w:t>
      </w:r>
      <w:r w:rsidRPr="00B951A0">
        <w:rPr>
          <w:rFonts w:ascii="Times New Roman" w:hAnsi="Times New Roman" w:cs="Times New Roman"/>
          <w:sz w:val="24"/>
          <w:szCs w:val="24"/>
          <w:lang w:val="pt-PT"/>
        </w:rPr>
        <w:tab/>
        <w:t xml:space="preserve">Lopes-Júnior LC, Urbano IR, </w:t>
      </w:r>
      <w:proofErr w:type="spellStart"/>
      <w:r w:rsidRPr="00B951A0">
        <w:rPr>
          <w:rFonts w:ascii="Times New Roman" w:hAnsi="Times New Roman" w:cs="Times New Roman"/>
          <w:sz w:val="24"/>
          <w:szCs w:val="24"/>
          <w:lang w:val="pt-PT"/>
        </w:rPr>
        <w:t>Schuab</w:t>
      </w:r>
      <w:proofErr w:type="spellEnd"/>
      <w:r w:rsidRPr="00B951A0">
        <w:rPr>
          <w:rFonts w:ascii="Times New Roman" w:hAnsi="Times New Roman" w:cs="Times New Roman"/>
          <w:sz w:val="24"/>
          <w:szCs w:val="24"/>
          <w:lang w:val="pt-PT"/>
        </w:rPr>
        <w:t xml:space="preserve"> SIPC, Pessanha RM, Rosa GS, Lima RAG. </w:t>
      </w:r>
      <w:r w:rsidRPr="00B951A0">
        <w:rPr>
          <w:rFonts w:ascii="Times New Roman" w:hAnsi="Times New Roman" w:cs="Times New Roman"/>
          <w:sz w:val="24"/>
          <w:szCs w:val="24"/>
        </w:rPr>
        <w:t xml:space="preserve">Effectiveness of complementary therapies for the management of symptom clusters in palliative care in pediatric oncology: a systematic review. Rev Esc </w:t>
      </w:r>
      <w:proofErr w:type="spellStart"/>
      <w:r w:rsidRPr="00B951A0">
        <w:rPr>
          <w:rFonts w:ascii="Times New Roman" w:hAnsi="Times New Roman" w:cs="Times New Roman"/>
          <w:sz w:val="24"/>
          <w:szCs w:val="24"/>
        </w:rPr>
        <w:t>Enferm</w:t>
      </w:r>
      <w:proofErr w:type="spellEnd"/>
      <w:r w:rsidRPr="00B951A0">
        <w:rPr>
          <w:rFonts w:ascii="Times New Roman" w:hAnsi="Times New Roman" w:cs="Times New Roman"/>
          <w:sz w:val="24"/>
          <w:szCs w:val="24"/>
        </w:rPr>
        <w:t xml:space="preserve"> USP. 2021;55:e03709. doi:10.1590/S1980-220X2020025103709.</w:t>
      </w:r>
    </w:p>
    <w:p w14:paraId="6C59B0E2" w14:textId="4D8A6540" w:rsidR="00F90937" w:rsidRDefault="00F90937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0937">
        <w:rPr>
          <w:rFonts w:ascii="Times New Roman" w:hAnsi="Times New Roman" w:cs="Times New Roman"/>
          <w:sz w:val="24"/>
          <w:szCs w:val="24"/>
        </w:rPr>
        <w:t>11.</w:t>
      </w:r>
      <w:r w:rsidRPr="00F90937">
        <w:rPr>
          <w:rFonts w:ascii="Times New Roman" w:hAnsi="Times New Roman" w:cs="Times New Roman"/>
          <w:sz w:val="24"/>
          <w:szCs w:val="24"/>
        </w:rPr>
        <w:tab/>
        <w:t>Henneghan AM, Schnyer RN. Biofield therapies for symptom management in palliative and end-of-life care. Am J Hosp Palliat Care. 2015;32(1):90–100. doi:10.1177/1049909113509400.</w:t>
      </w:r>
    </w:p>
    <w:p w14:paraId="42F10E47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lastRenderedPageBreak/>
        <w:t>38.</w:t>
      </w:r>
      <w:r w:rsidRPr="004A6279">
        <w:rPr>
          <w:rFonts w:ascii="Times New Roman" w:hAnsi="Times New Roman" w:cs="Times New Roman"/>
          <w:sz w:val="24"/>
          <w:szCs w:val="24"/>
        </w:rPr>
        <w:tab/>
        <w:t>Marcus DA. The role of volunteer services at cancer centers. Curr Pain Headache Rep. 2013;17(11):376. doi:10.1007/s11916-013-0376-1.</w:t>
      </w:r>
    </w:p>
    <w:p w14:paraId="34BDA205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39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Gonella S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Garrino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L, Dimonte V. Biofield therapies and cancer-related symptoms: a review. Clin J Oncol Nurs. 2014;18:568–76. doi:10.1188/14.CJON.568-576.</w:t>
      </w:r>
    </w:p>
    <w:p w14:paraId="69FD66B1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0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Rera M, Vallot C, Lefrançois C. The Smurf transition: new insights on ageing from end-of-life studies in animal models. Curr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Opin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Oncol. 2018;30:38–44. doi:10.1097/CCO.0000000000000419.</w:t>
      </w:r>
    </w:p>
    <w:p w14:paraId="39597C14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1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Booth A, Maddison J, Wright K, Fraser L, Beresford B. Research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prioritisation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exercises related to the care of children and young people with life-limiting conditions, their parents and all those who care for them: a systematic scoping review. Palliat Med. 2018;32:1552–66. doi:10.1177/0269216318800172.</w:t>
      </w:r>
    </w:p>
    <w:p w14:paraId="38F9D4B2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2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Billot M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Daycard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M, Wood C, Tchalla A. Reiki therapy for pain, anxiety and quality of life. BMJ Support Palliat Care. 2019;9:434–8. doi:10.1136/bmjspcare-2019-001775.</w:t>
      </w:r>
    </w:p>
    <w:p w14:paraId="63618ACD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3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Frenkel M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Sapire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K, Lacey J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Sierpina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VS. Integrative medicine: adjunctive element or essential ingredient in palliative and supportive cancer care? J Altern Complement Med. 2020;26:779–83. doi:10.1089/acm.2019.0316.</w:t>
      </w:r>
    </w:p>
    <w:p w14:paraId="3016C805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4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Hammerschlag R, Marx BL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Aickin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Nontouch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biofield therapy: a systematic review of human randomized controlled trials reporting use of only nonphysical contact treatment. J Altern Complement Med. 2014;20:881–92. doi:10.1089/acm.2014.0017.</w:t>
      </w:r>
    </w:p>
    <w:p w14:paraId="750430B8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5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Diop MS, Rudolph JL, Zimmerman KM, Richter MA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Skarf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LM. Palliative care interventions for patients with heart failure: a systematic review and meta-analysis. J Palliat Med. 2017;20:84–92. doi:10.1089/jpm.2016.0330.</w:t>
      </w:r>
    </w:p>
    <w:p w14:paraId="3CCDF8EE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6.</w:t>
      </w:r>
      <w:r w:rsidRPr="004A6279">
        <w:rPr>
          <w:rFonts w:ascii="Times New Roman" w:hAnsi="Times New Roman" w:cs="Times New Roman"/>
          <w:sz w:val="24"/>
          <w:szCs w:val="24"/>
        </w:rPr>
        <w:tab/>
        <w:t>Zeng YS, Wang C, Ward KE, Hume AL. Complementary and alternative medicine in hospice and palliative care: a systematic review. J Pain Symptom Manage. 2018;56:781–94.e4. doi:10.1016/j.jpainsymman.2018.07.016.</w:t>
      </w:r>
    </w:p>
    <w:p w14:paraId="44D3A67E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7.</w:t>
      </w:r>
      <w:r w:rsidRPr="004A6279">
        <w:rPr>
          <w:rFonts w:ascii="Times New Roman" w:hAnsi="Times New Roman" w:cs="Times New Roman"/>
          <w:sz w:val="24"/>
          <w:szCs w:val="24"/>
        </w:rPr>
        <w:tab/>
        <w:t>Shepperd S, Gonçalves-Bradley DC, Straus SE, Wee B. Hospital at home: home-based end-of-life care. Cochrane Database Syst Rev. 2021;3:CD009231. doi:10.1002/14651858.CD009231.pub3.</w:t>
      </w:r>
    </w:p>
    <w:p w14:paraId="06A6F60F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48.</w:t>
      </w:r>
      <w:r w:rsidRPr="004A6279">
        <w:rPr>
          <w:rFonts w:ascii="Times New Roman" w:hAnsi="Times New Roman" w:cs="Times New Roman"/>
          <w:sz w:val="24"/>
          <w:szCs w:val="24"/>
        </w:rPr>
        <w:tab/>
        <w:t>Quigley DD, McCleskey SG. Improving care experiences for patients and caregivers at end of life: a systematic review. Am J Hosp Palliat Care. 2021;38:84–93. doi:10.1177/1049909120931468.</w:t>
      </w:r>
    </w:p>
    <w:p w14:paraId="4E3A5F76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lastRenderedPageBreak/>
        <w:t>49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Mitchinson L, Chu C, Bruun A, Sisk AR, Armstrong M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Vindrola-Padros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C, et al. How best to capture the impact of complementary therapies in palliative care: a systematic review to identify and assess the appropriateness and validity of multi-domain tools. Palliat Med. 2022;36:1320–35. doi:10.1177/02692163221122955.</w:t>
      </w:r>
    </w:p>
    <w:p w14:paraId="306D0CAE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0.</w:t>
      </w:r>
      <w:r w:rsidRPr="004A6279">
        <w:rPr>
          <w:rFonts w:ascii="Times New Roman" w:hAnsi="Times New Roman" w:cs="Times New Roman"/>
          <w:sz w:val="24"/>
          <w:szCs w:val="24"/>
        </w:rPr>
        <w:tab/>
        <w:t>Guo X, Long Y, Qin Z, Fan Y. Therapeutic effects of reiki on interventions for anxiety: a meta-analysis. BMC Palliat Care. 2024;23:147. doi:10.1186/s12904-024-01439-x.</w:t>
      </w:r>
    </w:p>
    <w:p w14:paraId="628C4EBE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1.</w:t>
      </w:r>
      <w:r w:rsidRPr="004A6279">
        <w:rPr>
          <w:rFonts w:ascii="Times New Roman" w:hAnsi="Times New Roman" w:cs="Times New Roman"/>
          <w:sz w:val="24"/>
          <w:szCs w:val="24"/>
        </w:rPr>
        <w:tab/>
        <w:t>Demir M, Can G, Celek E. Effect of reiki on symptom management in oncology. Asian Pac J Cancer Prev. 2013;14:4931–3. doi:10.7314/apjcp.2013.14.8.4931.</w:t>
      </w:r>
    </w:p>
    <w:p w14:paraId="3BB5BF91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2.</w:t>
      </w:r>
      <w:r w:rsidRPr="004A6279">
        <w:rPr>
          <w:rFonts w:ascii="Times New Roman" w:hAnsi="Times New Roman" w:cs="Times New Roman"/>
          <w:sz w:val="24"/>
          <w:szCs w:val="24"/>
        </w:rPr>
        <w:tab/>
        <w:t>Komatz K, Carter B. Pain and symptom management in pediatric palliative care. Pediatr Rev. 2015;36:527–34. doi:10.1542/pir.36-12-527.</w:t>
      </w:r>
    </w:p>
    <w:p w14:paraId="4682F0C5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3.</w:t>
      </w:r>
      <w:r w:rsidRPr="004A6279">
        <w:rPr>
          <w:rFonts w:ascii="Times New Roman" w:hAnsi="Times New Roman" w:cs="Times New Roman"/>
          <w:sz w:val="24"/>
          <w:szCs w:val="24"/>
        </w:rPr>
        <w:tab/>
        <w:t>Rousseau P. The physical exam and touch. J Am Geriatr Soc. 2016;64:645–6. doi:10.1111/jgs.13998.</w:t>
      </w:r>
    </w:p>
    <w:p w14:paraId="285BA044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4.</w:t>
      </w:r>
      <w:r w:rsidRPr="004A6279">
        <w:rPr>
          <w:rFonts w:ascii="Times New Roman" w:hAnsi="Times New Roman" w:cs="Times New Roman"/>
          <w:sz w:val="24"/>
          <w:szCs w:val="24"/>
        </w:rPr>
        <w:tab/>
        <w:t>Krajnik M. Learning to touch the patient's soul: a difficult lesson from the Netherlands. Pol Arch Intern Med. 2017;127:289–90. doi:10.20452/pamw.4014.</w:t>
      </w:r>
    </w:p>
    <w:p w14:paraId="5E201D5A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5.</w:t>
      </w:r>
      <w:r w:rsidRPr="004A6279">
        <w:rPr>
          <w:rFonts w:ascii="Times New Roman" w:hAnsi="Times New Roman" w:cs="Times New Roman"/>
          <w:sz w:val="24"/>
          <w:szCs w:val="24"/>
        </w:rPr>
        <w:tab/>
        <w:t>Weaver M. Healing touch: positively sharing energy in a pediatric hospital. J Pain Symptom Manage. 2017;54:259–61. doi:10.1016/j.jpainsymman.2016.12.340.</w:t>
      </w:r>
    </w:p>
    <w:p w14:paraId="1112FEEF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6.</w:t>
      </w:r>
      <w:r w:rsidRPr="004A6279">
        <w:rPr>
          <w:rFonts w:ascii="Times New Roman" w:hAnsi="Times New Roman" w:cs="Times New Roman"/>
          <w:sz w:val="24"/>
          <w:szCs w:val="24"/>
        </w:rPr>
        <w:tab/>
        <w:t>Milán BM. We missed losing him. Palliat Support Care. 2020;18:623–4. doi:10.1017/S1478951520000565.</w:t>
      </w:r>
    </w:p>
    <w:p w14:paraId="20CAC642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7.</w:t>
      </w:r>
      <w:r w:rsidRPr="004A627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Karaderi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T, Bareke H, Kunter I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Seytanoglu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Cagnan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I, Balci D, et al. Host genetics at the intersection of autoimmunity and COVID-19: a potential key for heterogeneous COVID-19 severity. Front Immunol. 2020;11:586111. doi:10.3389/fimmu.2020.586111.</w:t>
      </w:r>
    </w:p>
    <w:p w14:paraId="1E2484A1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8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Kaye EC, Kegel A, Weber M, Cartwright C, Spraker-Perlman H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Ribinson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GW, et al. Food is love: partnering with families to provide nourishment at the end of life. J Clin Oncol. 2020;38:1864–7. doi:10.1200/JCO.20.00176.</w:t>
      </w:r>
    </w:p>
    <w:p w14:paraId="7A00E63B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59.</w:t>
      </w:r>
      <w:r w:rsidRPr="004A6279">
        <w:rPr>
          <w:rFonts w:ascii="Times New Roman" w:hAnsi="Times New Roman" w:cs="Times New Roman"/>
          <w:sz w:val="24"/>
          <w:szCs w:val="24"/>
        </w:rPr>
        <w:tab/>
        <w:t>Lion AH. First rites: a spiritual history case study. JAMA Oncol. 2020;6:475–6. doi:10.1001/jamaoncol.2019.5980.</w:t>
      </w:r>
    </w:p>
    <w:p w14:paraId="0F8D6C28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0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Baptista Peixoto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Befecadu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F, Stirnemann J, Guerreiro I, Fusi-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Schmidhauser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T, Jaksic C, Larkin PJ, et al. PANDORA dyadic project: hope, spiritual well-being and quality of life of dyads of patients with chronic obstructive pulmonary disease in Switzerland—a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multicentre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longitudinal mixed-methods protocol study. BMJ Open. 2023;13:e068340. doi:10.1136/bmjopen-2022-068340.</w:t>
      </w:r>
    </w:p>
    <w:p w14:paraId="3F7B04C9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lastRenderedPageBreak/>
        <w:t>61.</w:t>
      </w:r>
      <w:r w:rsidRPr="004A6279">
        <w:rPr>
          <w:rFonts w:ascii="Times New Roman" w:hAnsi="Times New Roman" w:cs="Times New Roman"/>
          <w:sz w:val="24"/>
          <w:szCs w:val="24"/>
        </w:rPr>
        <w:tab/>
        <w:t>Kaneria A. Opioid-induced hyperalgesia: when pain killers make pain worse. BMJ Case Rep. 2014;2014:bcr2014204551. doi:10.1136/bcr-2014-204551.</w:t>
      </w:r>
    </w:p>
    <w:p w14:paraId="6D736D15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2.</w:t>
      </w:r>
      <w:r w:rsidRPr="004A6279">
        <w:rPr>
          <w:rFonts w:ascii="Times New Roman" w:hAnsi="Times New Roman" w:cs="Times New Roman"/>
          <w:sz w:val="24"/>
          <w:szCs w:val="24"/>
        </w:rPr>
        <w:tab/>
        <w:t>Houck D. Helping nurses cope with grief and compassion fatigue. Clin J Oncol Nurs. 2014;18:454–8. doi:10.1188/14.CJON.454-458.</w:t>
      </w:r>
    </w:p>
    <w:p w14:paraId="002CA536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3.</w:t>
      </w:r>
      <w:r w:rsidRPr="004A6279">
        <w:rPr>
          <w:rFonts w:ascii="Times New Roman" w:hAnsi="Times New Roman" w:cs="Times New Roman"/>
          <w:sz w:val="24"/>
          <w:szCs w:val="24"/>
        </w:rPr>
        <w:tab/>
        <w:t>Wolf SM, Berlinger N, Jennings B. Forty years of work on end-of-life care: from patients' rights to systemic reform. N Engl J Med. 2015;372:678–82. doi:10.1056/NEJMms1410321.</w:t>
      </w:r>
    </w:p>
    <w:p w14:paraId="4BCAAF5B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4.</w:t>
      </w:r>
      <w:r w:rsidRPr="004A627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Senderovich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H, Ip ML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Berall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Karuza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J, Gordan M, Binns M, et al. Therapeutic touch® in a geriatric palliative care unit: a retrospective review. Complement Ther Clin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>. 2016;24:134–8. doi:10.1016/j.ctcp.2016.06.002.</w:t>
      </w:r>
    </w:p>
    <w:p w14:paraId="39B60C61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5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Litzelman K, Kent EE, Rowland JH. Social factors in informal cancer caregivers: the interrelationships among social stressors, relationship quality, and family functioning in the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CanCORS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data set. Cancer. 2016;122:278–86. doi:10.1002/cncr.29741.</w:t>
      </w:r>
    </w:p>
    <w:p w14:paraId="1805B0B2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6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Lopez Pardo P, Jiménez Rojas C, Moral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Carretón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M. Neuromyelitis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optica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and tactile and visual hallucinations in an elderly patient. Age Ageing. 2017;46:156–7. doi:10.1093/ageing/afw170.</w:t>
      </w:r>
    </w:p>
    <w:p w14:paraId="2D584CC5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7.</w:t>
      </w:r>
      <w:r w:rsidRPr="004A6279">
        <w:rPr>
          <w:rFonts w:ascii="Times New Roman" w:hAnsi="Times New Roman" w:cs="Times New Roman"/>
          <w:sz w:val="24"/>
          <w:szCs w:val="24"/>
        </w:rPr>
        <w:tab/>
        <w:t>McNiel P, Westphal J. Namaste care™: a person-centered care approach for Alzheimer's and advanced dementia. West J Nurs Res. 2018;40:37–51. doi:10.1177/0193945916679631.</w:t>
      </w:r>
    </w:p>
    <w:p w14:paraId="2F85EC92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8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Plymire CJ, Miller EG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Frizzola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M. Retrospective review of limitations of care for inpatients at a free-standing, tertiary care children's hospital. Children. 2018;5:164. doi:10.3390/children5120164.</w:t>
      </w:r>
    </w:p>
    <w:p w14:paraId="3FD1700F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69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McGahan RK, Gafford EF, Whitson BA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Papadimos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TJ, Tripathi RS. Palliative use of nitroglycerin to improve microvascular circulation. J Palliat Care. 2020;35:75–7. doi:10.1177/0825859719856563.</w:t>
      </w:r>
    </w:p>
    <w:p w14:paraId="60C4D32D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70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Gaille M, Araneda M, Dubost C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Guillermain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Kaakai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Ricadat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E, et al. Ethical and social implications of approaching death prediction in humans: when the biology of ageing meets existential issues. BMC Med Ethics. 2020;21:64. doi:10.1186/s12910-020-00502-5.</w:t>
      </w:r>
    </w:p>
    <w:p w14:paraId="79E65C7B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71.</w:t>
      </w:r>
      <w:r w:rsidRPr="004A6279">
        <w:rPr>
          <w:rFonts w:ascii="Times New Roman" w:hAnsi="Times New Roman" w:cs="Times New Roman"/>
          <w:sz w:val="24"/>
          <w:szCs w:val="24"/>
        </w:rPr>
        <w:tab/>
        <w:t>Parent B, Gelb B, Latham S, Lewis A, Kimberly LL, Caplan AL. The ethics of testing and research of manufactured organs on brain-dead/recently deceased subjects. J Med Ethics. 2020;46:199–204. doi:10.1136/medethics-2019-105674.</w:t>
      </w:r>
    </w:p>
    <w:p w14:paraId="1576D38C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lastRenderedPageBreak/>
        <w:t>72.</w:t>
      </w:r>
      <w:r w:rsidRPr="004A6279">
        <w:rPr>
          <w:rFonts w:ascii="Times New Roman" w:hAnsi="Times New Roman" w:cs="Times New Roman"/>
          <w:sz w:val="24"/>
          <w:szCs w:val="24"/>
        </w:rPr>
        <w:tab/>
        <w:t>Wang J, Foxman B, Rao K, Cassone M, Gibson K, Mody L, et al. Association of patient clinical and gut microbiota features with vancomycin-resistant enterococci environmental contamination in nursing homes: a retrospective observational study. Lancet Healthy Longev. 2023;4:e600–7. doi:10.1016/S2666-7568(23)00188-5.</w:t>
      </w:r>
    </w:p>
    <w:p w14:paraId="0A9E54E4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73.</w:t>
      </w:r>
      <w:r w:rsidRPr="004A627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Decavèle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M, Bureau C, Campion S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Nierat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MC, Rivals I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Wattiez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N, et al. Interventions relieving dyspnea in intubated patients show responsiveness of the mechanical ventilation-respiratory distress observation scale. Am J Respir Crit Care Med. 2023;208:39–48. doi:10.1164/rccm.202301-0188OC.</w:t>
      </w:r>
    </w:p>
    <w:p w14:paraId="772B56B0" w14:textId="77777777" w:rsidR="004A6279" w:rsidRPr="004A6279" w:rsidRDefault="004A6279" w:rsidP="004A627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279">
        <w:rPr>
          <w:rFonts w:ascii="Times New Roman" w:hAnsi="Times New Roman" w:cs="Times New Roman"/>
          <w:sz w:val="24"/>
          <w:szCs w:val="24"/>
        </w:rPr>
        <w:t>74.</w:t>
      </w:r>
      <w:r w:rsidRPr="004A6279">
        <w:rPr>
          <w:rFonts w:ascii="Times New Roman" w:hAnsi="Times New Roman" w:cs="Times New Roman"/>
          <w:sz w:val="24"/>
          <w:szCs w:val="24"/>
        </w:rPr>
        <w:tab/>
        <w:t xml:space="preserve">Browning JS, </w:t>
      </w:r>
      <w:proofErr w:type="spellStart"/>
      <w:r w:rsidRPr="004A6279">
        <w:rPr>
          <w:rFonts w:ascii="Times New Roman" w:hAnsi="Times New Roman" w:cs="Times New Roman"/>
          <w:sz w:val="24"/>
          <w:szCs w:val="24"/>
        </w:rPr>
        <w:t>Rosselet</w:t>
      </w:r>
      <w:proofErr w:type="spellEnd"/>
      <w:r w:rsidRPr="004A6279">
        <w:rPr>
          <w:rFonts w:ascii="Times New Roman" w:hAnsi="Times New Roman" w:cs="Times New Roman"/>
          <w:sz w:val="24"/>
          <w:szCs w:val="24"/>
        </w:rPr>
        <w:t xml:space="preserve"> RM, Von Ah D, Overcash J. Educating nurses and providers on therapeutic touch® in patients with cancer to increase use in an ambulatory palliative care clinic. Clin J Oncol Nurs. 2024;28:567–74. doi:10.1188/24.CJON.567-574.</w:t>
      </w:r>
    </w:p>
    <w:p w14:paraId="54A9900D" w14:textId="77777777" w:rsidR="004A6279" w:rsidRPr="004A6279" w:rsidRDefault="004A6279" w:rsidP="004A627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528FC85" w14:textId="77777777" w:rsidR="004A6279" w:rsidRPr="0085443D" w:rsidRDefault="004A6279" w:rsidP="00B951A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4A6279" w:rsidRPr="0085443D" w:rsidSect="002853BD">
      <w:pgSz w:w="15840" w:h="12240" w:orient="landscape"/>
      <w:pgMar w:top="113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8929ED"/>
    <w:multiLevelType w:val="hybridMultilevel"/>
    <w:tmpl w:val="BE5C623E"/>
    <w:lvl w:ilvl="0" w:tplc="9FDC2D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4386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D2A"/>
    <w:rsid w:val="00004214"/>
    <w:rsid w:val="00025586"/>
    <w:rsid w:val="00037D86"/>
    <w:rsid w:val="00037FD8"/>
    <w:rsid w:val="00047132"/>
    <w:rsid w:val="00047844"/>
    <w:rsid w:val="00057F33"/>
    <w:rsid w:val="00064C69"/>
    <w:rsid w:val="000A7F45"/>
    <w:rsid w:val="00107C75"/>
    <w:rsid w:val="00141A26"/>
    <w:rsid w:val="001515DD"/>
    <w:rsid w:val="00174286"/>
    <w:rsid w:val="00192F4D"/>
    <w:rsid w:val="001A050B"/>
    <w:rsid w:val="001D6130"/>
    <w:rsid w:val="00233DB3"/>
    <w:rsid w:val="002625BA"/>
    <w:rsid w:val="002721AB"/>
    <w:rsid w:val="002853BD"/>
    <w:rsid w:val="002941AF"/>
    <w:rsid w:val="002A5045"/>
    <w:rsid w:val="002E6229"/>
    <w:rsid w:val="00304FA2"/>
    <w:rsid w:val="00316353"/>
    <w:rsid w:val="00321E36"/>
    <w:rsid w:val="00351B39"/>
    <w:rsid w:val="00383479"/>
    <w:rsid w:val="003B638F"/>
    <w:rsid w:val="003E47C9"/>
    <w:rsid w:val="003E4DF6"/>
    <w:rsid w:val="0042058C"/>
    <w:rsid w:val="00453FC1"/>
    <w:rsid w:val="004564A0"/>
    <w:rsid w:val="004628E8"/>
    <w:rsid w:val="0048050B"/>
    <w:rsid w:val="0049155B"/>
    <w:rsid w:val="004A05D5"/>
    <w:rsid w:val="004A6279"/>
    <w:rsid w:val="004B6AA7"/>
    <w:rsid w:val="004D1FE7"/>
    <w:rsid w:val="004F07F3"/>
    <w:rsid w:val="004F277E"/>
    <w:rsid w:val="0053086F"/>
    <w:rsid w:val="00533898"/>
    <w:rsid w:val="00537993"/>
    <w:rsid w:val="005414F6"/>
    <w:rsid w:val="00544537"/>
    <w:rsid w:val="00546D67"/>
    <w:rsid w:val="00561C9F"/>
    <w:rsid w:val="00592086"/>
    <w:rsid w:val="005969F8"/>
    <w:rsid w:val="005A12FD"/>
    <w:rsid w:val="005A382C"/>
    <w:rsid w:val="005B2F13"/>
    <w:rsid w:val="005B6734"/>
    <w:rsid w:val="005C5266"/>
    <w:rsid w:val="005C6E14"/>
    <w:rsid w:val="005E7C1F"/>
    <w:rsid w:val="005F0481"/>
    <w:rsid w:val="006033A5"/>
    <w:rsid w:val="00626013"/>
    <w:rsid w:val="00651200"/>
    <w:rsid w:val="006554EB"/>
    <w:rsid w:val="006C382F"/>
    <w:rsid w:val="00704446"/>
    <w:rsid w:val="0071466A"/>
    <w:rsid w:val="00720C9F"/>
    <w:rsid w:val="00723B25"/>
    <w:rsid w:val="00741E12"/>
    <w:rsid w:val="0076408D"/>
    <w:rsid w:val="00782A23"/>
    <w:rsid w:val="00795248"/>
    <w:rsid w:val="007C4911"/>
    <w:rsid w:val="007D504B"/>
    <w:rsid w:val="007D572B"/>
    <w:rsid w:val="007E381D"/>
    <w:rsid w:val="00800E6F"/>
    <w:rsid w:val="00801CB2"/>
    <w:rsid w:val="008078BE"/>
    <w:rsid w:val="0081075B"/>
    <w:rsid w:val="008252B5"/>
    <w:rsid w:val="00835A83"/>
    <w:rsid w:val="00847A66"/>
    <w:rsid w:val="00847FCF"/>
    <w:rsid w:val="0085443D"/>
    <w:rsid w:val="00880B6D"/>
    <w:rsid w:val="008A4BF2"/>
    <w:rsid w:val="008B2528"/>
    <w:rsid w:val="008C54C0"/>
    <w:rsid w:val="008F6907"/>
    <w:rsid w:val="00905E17"/>
    <w:rsid w:val="00914D50"/>
    <w:rsid w:val="009678E0"/>
    <w:rsid w:val="00973E93"/>
    <w:rsid w:val="009A467F"/>
    <w:rsid w:val="009D5C3E"/>
    <w:rsid w:val="00A04AFF"/>
    <w:rsid w:val="00A40321"/>
    <w:rsid w:val="00A514C7"/>
    <w:rsid w:val="00A52EC8"/>
    <w:rsid w:val="00A60D2A"/>
    <w:rsid w:val="00A95573"/>
    <w:rsid w:val="00AC1972"/>
    <w:rsid w:val="00AD1127"/>
    <w:rsid w:val="00AD2D3C"/>
    <w:rsid w:val="00AE5C8B"/>
    <w:rsid w:val="00AE789A"/>
    <w:rsid w:val="00B430C1"/>
    <w:rsid w:val="00B60537"/>
    <w:rsid w:val="00B7182C"/>
    <w:rsid w:val="00B951A0"/>
    <w:rsid w:val="00BB3DA7"/>
    <w:rsid w:val="00C00CA5"/>
    <w:rsid w:val="00C16E0E"/>
    <w:rsid w:val="00C36849"/>
    <w:rsid w:val="00C45DC0"/>
    <w:rsid w:val="00C916CD"/>
    <w:rsid w:val="00CA1032"/>
    <w:rsid w:val="00CA5D31"/>
    <w:rsid w:val="00CA6999"/>
    <w:rsid w:val="00CB5EE4"/>
    <w:rsid w:val="00CC607D"/>
    <w:rsid w:val="00CE654A"/>
    <w:rsid w:val="00CF73E1"/>
    <w:rsid w:val="00D00605"/>
    <w:rsid w:val="00D03578"/>
    <w:rsid w:val="00D10C83"/>
    <w:rsid w:val="00D16989"/>
    <w:rsid w:val="00D17AD7"/>
    <w:rsid w:val="00D80EC7"/>
    <w:rsid w:val="00D848EA"/>
    <w:rsid w:val="00DA7674"/>
    <w:rsid w:val="00DE0A8C"/>
    <w:rsid w:val="00E476EE"/>
    <w:rsid w:val="00E530C2"/>
    <w:rsid w:val="00E653AE"/>
    <w:rsid w:val="00E77CB7"/>
    <w:rsid w:val="00E9717F"/>
    <w:rsid w:val="00EB3F0E"/>
    <w:rsid w:val="00EB752E"/>
    <w:rsid w:val="00EC22CA"/>
    <w:rsid w:val="00F12DEF"/>
    <w:rsid w:val="00F43EF8"/>
    <w:rsid w:val="00F45402"/>
    <w:rsid w:val="00F83095"/>
    <w:rsid w:val="00F84CD6"/>
    <w:rsid w:val="00F9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050FB"/>
  <w15:chartTrackingRefBased/>
  <w15:docId w15:val="{F1446BFB-11D1-4339-8FFB-5C5DABB9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D2A"/>
    <w:pPr>
      <w:spacing w:line="259" w:lineRule="auto"/>
    </w:pPr>
    <w:rPr>
      <w:sz w:val="22"/>
      <w:szCs w:val="22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D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D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D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D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D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D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D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D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D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D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D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D2A"/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D2A"/>
    <w:rPr>
      <w:rFonts w:eastAsiaTheme="majorEastAsia" w:cstheme="majorBidi"/>
      <w:i/>
      <w:iCs/>
      <w:color w:val="0F476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D2A"/>
    <w:rPr>
      <w:rFonts w:eastAsiaTheme="majorEastAsia" w:cstheme="majorBidi"/>
      <w:color w:val="0F476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D2A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D2A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D2A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D2A"/>
    <w:rPr>
      <w:rFonts w:eastAsiaTheme="majorEastAsia" w:cstheme="majorBidi"/>
      <w:color w:val="272727" w:themeColor="text1" w:themeTint="D8"/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A60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60D2A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D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60D2A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A60D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60D2A"/>
    <w:rPr>
      <w:i/>
      <w:iCs/>
      <w:color w:val="404040" w:themeColor="text1" w:themeTint="BF"/>
      <w:lang w:val="pt-PT"/>
    </w:rPr>
  </w:style>
  <w:style w:type="paragraph" w:styleId="ListParagraph">
    <w:name w:val="List Paragraph"/>
    <w:basedOn w:val="Normal"/>
    <w:uiPriority w:val="34"/>
    <w:qFormat/>
    <w:rsid w:val="00A60D2A"/>
    <w:pPr>
      <w:spacing w:line="278" w:lineRule="auto"/>
      <w:ind w:left="720"/>
      <w:contextualSpacing/>
    </w:pPr>
    <w:rPr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A60D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D2A"/>
    <w:rPr>
      <w:i/>
      <w:iCs/>
      <w:color w:val="0F476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A60D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D2A"/>
    <w:pPr>
      <w:spacing w:after="0" w:line="240" w:lineRule="auto"/>
    </w:pPr>
    <w:rPr>
      <w:sz w:val="22"/>
      <w:szCs w:val="22"/>
      <w:lang w:val="pt-PT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63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63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467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537</Words>
  <Characters>9411</Characters>
  <Application>Microsoft Office Word</Application>
  <DocSecurity>0</DocSecurity>
  <Lines>276</Lines>
  <Paragraphs>1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PINA</dc:creator>
  <cp:keywords/>
  <dc:description/>
  <cp:lastModifiedBy>PAULO PINA</cp:lastModifiedBy>
  <cp:revision>59</cp:revision>
  <dcterms:created xsi:type="dcterms:W3CDTF">2025-08-29T18:44:00Z</dcterms:created>
  <dcterms:modified xsi:type="dcterms:W3CDTF">2026-04-30T10:36:00Z</dcterms:modified>
</cp:coreProperties>
</file>